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. S1. ROC curves for 10-fold cross-validation resul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/>
        <w:t xml:space="preserve">ROC curves of testing the random forest classifier by 10-fold cross-validations using all eight features and using a subset of the eight features. The ROC curves </w:t>
      </w:r>
      <w:r>
        <w:rPr>
          <w:rFonts w:cs="Arial" w:ascii="Arial" w:hAnsi="Arial"/>
          <w:sz w:val="20"/>
          <w:szCs w:val="20"/>
        </w:rPr>
        <w:t>were plotted by ROCR [1].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5485130" cy="548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</w:rPr>
        <w:t>Sing T., Sander O., Beerenwinkel N. and Lengauer T. (2005) ROCR: visualizing classifier performance in R. Bioinformatics, 21 (20), 3940-394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0:01:00Z</dcterms:created>
  <dc:creator>CCHMC</dc:creator>
  <dc:description/>
  <cp:keywords/>
  <dc:language>en-US</dc:language>
  <cp:lastModifiedBy>Minlu Zhang</cp:lastModifiedBy>
  <dcterms:modified xsi:type="dcterms:W3CDTF">2012-06-12T02:53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